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D46C2" w14:textId="6A7C159B" w:rsidR="00510DD3" w:rsidRPr="00AB654B" w:rsidRDefault="0040329E" w:rsidP="004900FE">
      <w:pPr>
        <w:rPr>
          <w:b/>
          <w:sz w:val="36"/>
          <w:szCs w:val="24"/>
          <w:lang w:val="en-GB"/>
        </w:rPr>
      </w:pPr>
      <w:r w:rsidRPr="00AB654B">
        <w:rPr>
          <w:b/>
          <w:sz w:val="36"/>
          <w:szCs w:val="24"/>
          <w:lang w:val="en-GB"/>
        </w:rPr>
        <w:t xml:space="preserve">Description of </w:t>
      </w:r>
      <w:r w:rsidR="00516A34">
        <w:rPr>
          <w:b/>
          <w:sz w:val="36"/>
          <w:szCs w:val="24"/>
          <w:lang w:val="en-GB"/>
        </w:rPr>
        <w:t>medication</w:t>
      </w:r>
      <w:r w:rsidR="00B26C21">
        <w:rPr>
          <w:b/>
          <w:sz w:val="36"/>
          <w:szCs w:val="24"/>
          <w:lang w:val="en-GB"/>
        </w:rPr>
        <w:t>s</w:t>
      </w:r>
      <w:r w:rsidR="00516A34">
        <w:rPr>
          <w:b/>
          <w:sz w:val="36"/>
          <w:szCs w:val="24"/>
          <w:lang w:val="en-GB"/>
        </w:rPr>
        <w:t xml:space="preserve"> at baseline and </w:t>
      </w:r>
      <w:r w:rsidRPr="00AB654B">
        <w:rPr>
          <w:b/>
          <w:sz w:val="36"/>
          <w:szCs w:val="24"/>
          <w:lang w:val="en-GB"/>
        </w:rPr>
        <w:t>changes in medication</w:t>
      </w:r>
      <w:r w:rsidR="00B26C21">
        <w:rPr>
          <w:b/>
          <w:sz w:val="36"/>
          <w:szCs w:val="24"/>
          <w:lang w:val="en-GB"/>
        </w:rPr>
        <w:t>s across the study period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332"/>
        <w:gridCol w:w="4332"/>
        <w:gridCol w:w="4332"/>
      </w:tblGrid>
      <w:tr w:rsidR="00AB654B" w14:paraId="3854B5ED" w14:textId="77777777" w:rsidTr="00AB654B">
        <w:tc>
          <w:tcPr>
            <w:tcW w:w="4332" w:type="dxa"/>
          </w:tcPr>
          <w:p w14:paraId="38BD68C0" w14:textId="2F436E35" w:rsidR="00AB654B" w:rsidRDefault="00AB654B" w:rsidP="004900FE">
            <w:pPr>
              <w:rPr>
                <w:b/>
                <w:sz w:val="32"/>
                <w:lang w:val="en-GB"/>
              </w:rPr>
            </w:pPr>
            <w:r>
              <w:rPr>
                <w:b/>
                <w:sz w:val="32"/>
                <w:lang w:val="en-GB"/>
              </w:rPr>
              <w:t>Multicomponent group</w:t>
            </w:r>
          </w:p>
        </w:tc>
        <w:tc>
          <w:tcPr>
            <w:tcW w:w="4332" w:type="dxa"/>
          </w:tcPr>
          <w:p w14:paraId="556856CE" w14:textId="66B68CA4" w:rsidR="00AB654B" w:rsidRDefault="00AB654B" w:rsidP="004900FE">
            <w:pPr>
              <w:rPr>
                <w:b/>
                <w:sz w:val="32"/>
                <w:lang w:val="en-GB"/>
              </w:rPr>
            </w:pPr>
            <w:r>
              <w:rPr>
                <w:b/>
                <w:sz w:val="32"/>
                <w:lang w:val="en-GB"/>
              </w:rPr>
              <w:t>Single component group</w:t>
            </w:r>
          </w:p>
        </w:tc>
        <w:tc>
          <w:tcPr>
            <w:tcW w:w="4332" w:type="dxa"/>
          </w:tcPr>
          <w:p w14:paraId="1ED6FA80" w14:textId="3AB2A9BD" w:rsidR="00AB654B" w:rsidRDefault="00AB654B" w:rsidP="004900FE">
            <w:pPr>
              <w:rPr>
                <w:b/>
                <w:sz w:val="32"/>
                <w:lang w:val="en-GB"/>
              </w:rPr>
            </w:pPr>
            <w:r>
              <w:rPr>
                <w:b/>
                <w:sz w:val="32"/>
                <w:lang w:val="en-GB"/>
              </w:rPr>
              <w:t>Control group</w:t>
            </w:r>
          </w:p>
        </w:tc>
      </w:tr>
      <w:tr w:rsidR="00516A34" w:rsidRPr="004253BF" w14:paraId="7B3F3BFF" w14:textId="77777777" w:rsidTr="00AB654B">
        <w:tc>
          <w:tcPr>
            <w:tcW w:w="4332" w:type="dxa"/>
          </w:tcPr>
          <w:p w14:paraId="68FBC674" w14:textId="77777777" w:rsidR="00516A34" w:rsidRPr="00CA64AC" w:rsidRDefault="00516A34" w:rsidP="00AB654B">
            <w:pPr>
              <w:rPr>
                <w:b/>
                <w:sz w:val="24"/>
                <w:szCs w:val="20"/>
              </w:rPr>
            </w:pPr>
            <w:r w:rsidRPr="00CA64AC">
              <w:rPr>
                <w:b/>
                <w:sz w:val="24"/>
                <w:szCs w:val="20"/>
              </w:rPr>
              <w:t>Baseline</w:t>
            </w:r>
          </w:p>
          <w:p w14:paraId="0DFEF018" w14:textId="2E8D4F09" w:rsidR="00D05E55" w:rsidRPr="002F4AE9" w:rsidRDefault="002F4AE9" w:rsidP="00AB654B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 xml:space="preserve">7 on </w:t>
            </w:r>
            <w:r w:rsidR="00D05E55" w:rsidRPr="002F4AE9">
              <w:rPr>
                <w:bCs/>
                <w:szCs w:val="18"/>
                <w:lang w:val="en-GB"/>
              </w:rPr>
              <w:t>Insulin</w:t>
            </w:r>
            <w:r w:rsidRPr="002F4AE9">
              <w:rPr>
                <w:bCs/>
                <w:szCs w:val="18"/>
                <w:lang w:val="en-GB"/>
              </w:rPr>
              <w:t xml:space="preserve"> </w:t>
            </w:r>
            <w:r w:rsidR="00D05E55" w:rsidRPr="002F4AE9">
              <w:rPr>
                <w:bCs/>
                <w:szCs w:val="18"/>
                <w:lang w:val="en-GB"/>
              </w:rPr>
              <w:t>treatment</w:t>
            </w:r>
            <w:r w:rsidR="009F290C">
              <w:rPr>
                <w:bCs/>
                <w:szCs w:val="18"/>
                <w:lang w:val="en-GB"/>
              </w:rPr>
              <w:t xml:space="preserve"> (&gt;6 months)</w:t>
            </w:r>
          </w:p>
          <w:p w14:paraId="1F5A7F12" w14:textId="3D904590" w:rsidR="00D05E55" w:rsidRPr="002F4AE9" w:rsidRDefault="002F4AE9" w:rsidP="00AB654B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12 on </w:t>
            </w:r>
            <w:r w:rsidR="00D05E55" w:rsidRPr="002F4AE9">
              <w:rPr>
                <w:bCs/>
                <w:szCs w:val="18"/>
                <w:lang w:val="en-GB"/>
              </w:rPr>
              <w:t>SU</w:t>
            </w:r>
          </w:p>
          <w:p w14:paraId="7346062B" w14:textId="5EDF7F14" w:rsidR="00D05E55" w:rsidRPr="002F4AE9" w:rsidRDefault="002F4AE9" w:rsidP="00AB654B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 xml:space="preserve">36 on </w:t>
            </w:r>
            <w:r w:rsidR="00D05E55" w:rsidRPr="002F4AE9">
              <w:rPr>
                <w:bCs/>
                <w:szCs w:val="18"/>
                <w:lang w:val="en-GB"/>
              </w:rPr>
              <w:t>Metfo</w:t>
            </w:r>
            <w:r w:rsidRPr="002F4AE9">
              <w:rPr>
                <w:bCs/>
                <w:szCs w:val="18"/>
                <w:lang w:val="en-GB"/>
              </w:rPr>
              <w:t xml:space="preserve">rmin, </w:t>
            </w:r>
            <w:proofErr w:type="spellStart"/>
            <w:r w:rsidR="00D05E55" w:rsidRPr="002F4AE9">
              <w:rPr>
                <w:bCs/>
                <w:szCs w:val="18"/>
                <w:lang w:val="en-GB"/>
              </w:rPr>
              <w:t>Januv</w:t>
            </w:r>
            <w:r w:rsidRPr="002F4AE9">
              <w:rPr>
                <w:bCs/>
                <w:szCs w:val="18"/>
                <w:lang w:val="en-GB"/>
              </w:rPr>
              <w:t>ia</w:t>
            </w:r>
            <w:proofErr w:type="spellEnd"/>
            <w:r w:rsidRPr="002F4AE9">
              <w:rPr>
                <w:bCs/>
                <w:szCs w:val="18"/>
                <w:lang w:val="en-GB"/>
              </w:rPr>
              <w:t xml:space="preserve"> or </w:t>
            </w:r>
            <w:proofErr w:type="spellStart"/>
            <w:r w:rsidR="00D05E55" w:rsidRPr="002F4AE9">
              <w:rPr>
                <w:bCs/>
                <w:szCs w:val="18"/>
                <w:lang w:val="en-GB"/>
              </w:rPr>
              <w:t>Victosa</w:t>
            </w:r>
            <w:proofErr w:type="spellEnd"/>
          </w:p>
          <w:p w14:paraId="6B79E381" w14:textId="050AD5DB" w:rsidR="00D05E55" w:rsidRPr="002F4AE9" w:rsidRDefault="002F4AE9" w:rsidP="00AB654B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 xml:space="preserve">6 on </w:t>
            </w:r>
            <w:proofErr w:type="spellStart"/>
            <w:r w:rsidR="00D05E55" w:rsidRPr="002F4AE9">
              <w:rPr>
                <w:bCs/>
                <w:szCs w:val="18"/>
                <w:lang w:val="en-GB"/>
              </w:rPr>
              <w:t>Inkretin</w:t>
            </w:r>
            <w:r w:rsidRPr="002F4AE9">
              <w:rPr>
                <w:bCs/>
                <w:szCs w:val="18"/>
                <w:lang w:val="en-GB"/>
              </w:rPr>
              <w:t>s</w:t>
            </w:r>
            <w:proofErr w:type="spellEnd"/>
          </w:p>
          <w:p w14:paraId="4127C8E3" w14:textId="739C238E" w:rsidR="002F4AE9" w:rsidRPr="002F4AE9" w:rsidRDefault="002F4AE9" w:rsidP="00AB654B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 xml:space="preserve">13 on </w:t>
            </w:r>
            <w:r w:rsidR="00D05E55" w:rsidRPr="002F4AE9">
              <w:rPr>
                <w:bCs/>
                <w:szCs w:val="18"/>
                <w:lang w:val="en-GB"/>
              </w:rPr>
              <w:t>Betablocker</w:t>
            </w:r>
            <w:r w:rsidRPr="002F4AE9">
              <w:rPr>
                <w:bCs/>
                <w:szCs w:val="18"/>
                <w:lang w:val="en-GB"/>
              </w:rPr>
              <w:t>s</w:t>
            </w:r>
          </w:p>
          <w:p w14:paraId="23AC2755" w14:textId="644E6CA0" w:rsidR="00D05E55" w:rsidRPr="002F4AE9" w:rsidRDefault="002F4AE9" w:rsidP="00AB654B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 xml:space="preserve">30 on </w:t>
            </w:r>
            <w:r w:rsidR="00D05E55" w:rsidRPr="002F4AE9">
              <w:rPr>
                <w:bCs/>
                <w:szCs w:val="18"/>
                <w:lang w:val="en-GB"/>
              </w:rPr>
              <w:t>ACE</w:t>
            </w:r>
            <w:r w:rsidRPr="002F4AE9">
              <w:rPr>
                <w:bCs/>
                <w:szCs w:val="18"/>
                <w:lang w:val="en-GB"/>
              </w:rPr>
              <w:t xml:space="preserve"> inhibitors or </w:t>
            </w:r>
            <w:r w:rsidR="00D05E55" w:rsidRPr="002F4AE9">
              <w:rPr>
                <w:bCs/>
                <w:szCs w:val="18"/>
                <w:lang w:val="en-GB"/>
              </w:rPr>
              <w:t>ARB</w:t>
            </w:r>
          </w:p>
          <w:p w14:paraId="17D8657F" w14:textId="22DAF614" w:rsidR="00516A34" w:rsidRPr="002F4AE9" w:rsidRDefault="002F4AE9" w:rsidP="00AB654B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30 </w:t>
            </w:r>
            <w:r w:rsidR="001D0FDC">
              <w:rPr>
                <w:bCs/>
                <w:szCs w:val="18"/>
                <w:lang w:val="en-GB"/>
              </w:rPr>
              <w:t xml:space="preserve">on </w:t>
            </w:r>
            <w:r w:rsidR="00D05E55" w:rsidRPr="002F4AE9">
              <w:rPr>
                <w:bCs/>
                <w:szCs w:val="18"/>
                <w:lang w:val="en-GB"/>
              </w:rPr>
              <w:t>Statins</w:t>
            </w:r>
          </w:p>
        </w:tc>
        <w:tc>
          <w:tcPr>
            <w:tcW w:w="4332" w:type="dxa"/>
          </w:tcPr>
          <w:p w14:paraId="7C226476" w14:textId="77777777" w:rsidR="00516A34" w:rsidRDefault="00516A34" w:rsidP="00AB654B">
            <w:pPr>
              <w:rPr>
                <w:b/>
                <w:sz w:val="24"/>
                <w:szCs w:val="20"/>
                <w:lang w:val="en-GB"/>
              </w:rPr>
            </w:pPr>
            <w:r>
              <w:rPr>
                <w:b/>
                <w:sz w:val="24"/>
                <w:szCs w:val="20"/>
                <w:lang w:val="en-GB"/>
              </w:rPr>
              <w:t>Baseline</w:t>
            </w:r>
          </w:p>
          <w:p w14:paraId="46218526" w14:textId="7C5D7EAE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5 on </w:t>
            </w:r>
            <w:r w:rsidRPr="002F4AE9">
              <w:rPr>
                <w:bCs/>
                <w:szCs w:val="18"/>
                <w:lang w:val="en-GB"/>
              </w:rPr>
              <w:t>Insulin treatment</w:t>
            </w:r>
            <w:r w:rsidR="009F290C">
              <w:rPr>
                <w:bCs/>
                <w:szCs w:val="18"/>
                <w:lang w:val="en-GB"/>
              </w:rPr>
              <w:t xml:space="preserve"> </w:t>
            </w:r>
            <w:r w:rsidR="009F290C">
              <w:rPr>
                <w:bCs/>
                <w:szCs w:val="18"/>
                <w:lang w:val="en-GB"/>
              </w:rPr>
              <w:t>(&gt;6 months)</w:t>
            </w:r>
          </w:p>
          <w:p w14:paraId="0EFDD6E1" w14:textId="343CB9D6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5 on </w:t>
            </w:r>
            <w:r w:rsidRPr="002F4AE9">
              <w:rPr>
                <w:bCs/>
                <w:szCs w:val="18"/>
                <w:lang w:val="en-GB"/>
              </w:rPr>
              <w:t>SU</w:t>
            </w:r>
          </w:p>
          <w:p w14:paraId="3B292192" w14:textId="48FB4877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31 on </w:t>
            </w:r>
            <w:r w:rsidRPr="002F4AE9">
              <w:rPr>
                <w:bCs/>
                <w:szCs w:val="18"/>
                <w:lang w:val="en-GB"/>
              </w:rPr>
              <w:t xml:space="preserve">Metformin, </w:t>
            </w:r>
            <w:proofErr w:type="spellStart"/>
            <w:r w:rsidRPr="002F4AE9">
              <w:rPr>
                <w:bCs/>
                <w:szCs w:val="18"/>
                <w:lang w:val="en-GB"/>
              </w:rPr>
              <w:t>Januvia</w:t>
            </w:r>
            <w:proofErr w:type="spellEnd"/>
            <w:r w:rsidRPr="002F4AE9">
              <w:rPr>
                <w:bCs/>
                <w:szCs w:val="18"/>
                <w:lang w:val="en-GB"/>
              </w:rPr>
              <w:t xml:space="preserve"> or </w:t>
            </w:r>
            <w:proofErr w:type="spellStart"/>
            <w:r w:rsidRPr="002F4AE9">
              <w:rPr>
                <w:bCs/>
                <w:szCs w:val="18"/>
                <w:lang w:val="en-GB"/>
              </w:rPr>
              <w:t>Victosa</w:t>
            </w:r>
            <w:proofErr w:type="spellEnd"/>
          </w:p>
          <w:p w14:paraId="33F9C1D8" w14:textId="668A88D5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 xml:space="preserve">5 on </w:t>
            </w:r>
            <w:proofErr w:type="spellStart"/>
            <w:r w:rsidRPr="002F4AE9">
              <w:rPr>
                <w:bCs/>
                <w:szCs w:val="18"/>
                <w:lang w:val="en-GB"/>
              </w:rPr>
              <w:t>Inkretins</w:t>
            </w:r>
            <w:proofErr w:type="spellEnd"/>
          </w:p>
          <w:p w14:paraId="7E5ED876" w14:textId="3184E716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>15 on Betablockers</w:t>
            </w:r>
          </w:p>
          <w:p w14:paraId="17A32EDD" w14:textId="430703BD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>24 on ACE inhibitors or ARB</w:t>
            </w:r>
          </w:p>
          <w:p w14:paraId="63BA668B" w14:textId="73C2969E" w:rsidR="00516A34" w:rsidRPr="00516A34" w:rsidRDefault="002F4AE9" w:rsidP="002F4AE9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sv-SE"/>
              </w:rPr>
              <w:t xml:space="preserve">30 on </w:t>
            </w:r>
            <w:r w:rsidRPr="00D05E55">
              <w:rPr>
                <w:bCs/>
                <w:szCs w:val="18"/>
                <w:lang w:val="sv-SE"/>
              </w:rPr>
              <w:t>Statins</w:t>
            </w:r>
          </w:p>
        </w:tc>
        <w:tc>
          <w:tcPr>
            <w:tcW w:w="4332" w:type="dxa"/>
          </w:tcPr>
          <w:p w14:paraId="36340F81" w14:textId="77777777" w:rsidR="00516A34" w:rsidRDefault="00516A34" w:rsidP="00AB654B">
            <w:pPr>
              <w:rPr>
                <w:b/>
                <w:sz w:val="24"/>
                <w:szCs w:val="20"/>
                <w:lang w:val="en-GB"/>
              </w:rPr>
            </w:pPr>
            <w:r>
              <w:rPr>
                <w:b/>
                <w:sz w:val="24"/>
                <w:szCs w:val="20"/>
                <w:lang w:val="en-GB"/>
              </w:rPr>
              <w:t>Baseline</w:t>
            </w:r>
          </w:p>
          <w:p w14:paraId="25D26882" w14:textId="72DC25D6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11 on </w:t>
            </w:r>
            <w:r w:rsidRPr="002F4AE9">
              <w:rPr>
                <w:bCs/>
                <w:szCs w:val="18"/>
                <w:lang w:val="en-GB"/>
              </w:rPr>
              <w:t>Insulin treatment</w:t>
            </w:r>
            <w:r w:rsidR="009F290C">
              <w:rPr>
                <w:bCs/>
                <w:szCs w:val="18"/>
                <w:lang w:val="en-GB"/>
              </w:rPr>
              <w:t xml:space="preserve"> </w:t>
            </w:r>
            <w:r w:rsidR="009F290C">
              <w:rPr>
                <w:bCs/>
                <w:szCs w:val="18"/>
                <w:lang w:val="en-GB"/>
              </w:rPr>
              <w:t>(&gt;6 months)</w:t>
            </w:r>
          </w:p>
          <w:p w14:paraId="14000DEF" w14:textId="3E0B8AD3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13 on </w:t>
            </w:r>
            <w:r w:rsidRPr="002F4AE9">
              <w:rPr>
                <w:bCs/>
                <w:szCs w:val="18"/>
                <w:lang w:val="en-GB"/>
              </w:rPr>
              <w:t>SU</w:t>
            </w:r>
          </w:p>
          <w:p w14:paraId="612340F8" w14:textId="7372D2E2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22 on </w:t>
            </w:r>
            <w:r w:rsidRPr="002F4AE9">
              <w:rPr>
                <w:bCs/>
                <w:szCs w:val="18"/>
                <w:lang w:val="en-GB"/>
              </w:rPr>
              <w:t xml:space="preserve">Metformin, </w:t>
            </w:r>
            <w:proofErr w:type="spellStart"/>
            <w:r w:rsidRPr="002F4AE9">
              <w:rPr>
                <w:bCs/>
                <w:szCs w:val="18"/>
                <w:lang w:val="en-GB"/>
              </w:rPr>
              <w:t>Januvia</w:t>
            </w:r>
            <w:proofErr w:type="spellEnd"/>
            <w:r w:rsidRPr="002F4AE9">
              <w:rPr>
                <w:bCs/>
                <w:szCs w:val="18"/>
                <w:lang w:val="en-GB"/>
              </w:rPr>
              <w:t xml:space="preserve"> or </w:t>
            </w:r>
            <w:proofErr w:type="spellStart"/>
            <w:r w:rsidRPr="002F4AE9">
              <w:rPr>
                <w:bCs/>
                <w:szCs w:val="18"/>
                <w:lang w:val="en-GB"/>
              </w:rPr>
              <w:t>Victosa</w:t>
            </w:r>
            <w:proofErr w:type="spellEnd"/>
          </w:p>
          <w:p w14:paraId="20805E4F" w14:textId="40FED655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 xml:space="preserve">4 on </w:t>
            </w:r>
            <w:proofErr w:type="spellStart"/>
            <w:r w:rsidRPr="002F4AE9">
              <w:rPr>
                <w:bCs/>
                <w:szCs w:val="18"/>
                <w:lang w:val="en-GB"/>
              </w:rPr>
              <w:t>Inkretins</w:t>
            </w:r>
            <w:proofErr w:type="spellEnd"/>
          </w:p>
          <w:p w14:paraId="77AECBF8" w14:textId="7384D1AF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>1 on GLP1analog</w:t>
            </w:r>
          </w:p>
          <w:p w14:paraId="68AC8EB7" w14:textId="4D6215D0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 w:rsidRPr="002F4AE9">
              <w:rPr>
                <w:bCs/>
                <w:szCs w:val="18"/>
                <w:lang w:val="en-GB"/>
              </w:rPr>
              <w:t>2 on SGLT2</w:t>
            </w:r>
          </w:p>
          <w:p w14:paraId="5702A6BA" w14:textId="4D6E3755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18 on </w:t>
            </w:r>
            <w:r w:rsidRPr="002F4AE9">
              <w:rPr>
                <w:bCs/>
                <w:szCs w:val="18"/>
                <w:lang w:val="en-GB"/>
              </w:rPr>
              <w:t xml:space="preserve">Betablockers </w:t>
            </w:r>
          </w:p>
          <w:p w14:paraId="7C52C639" w14:textId="33E6DA60" w:rsidR="002F4AE9" w:rsidRPr="002F4AE9" w:rsidRDefault="002F4AE9" w:rsidP="002F4AE9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35 on </w:t>
            </w:r>
            <w:r w:rsidRPr="002F4AE9">
              <w:rPr>
                <w:bCs/>
                <w:szCs w:val="18"/>
                <w:lang w:val="en-GB"/>
              </w:rPr>
              <w:t>ACE inhibitors or ARB</w:t>
            </w:r>
          </w:p>
          <w:p w14:paraId="150390FD" w14:textId="77777777" w:rsidR="00A27F40" w:rsidRDefault="002F4AE9" w:rsidP="002F4AE9">
            <w:pPr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 xml:space="preserve">27 on </w:t>
            </w:r>
            <w:r w:rsidRPr="002F4AE9">
              <w:rPr>
                <w:bCs/>
                <w:szCs w:val="18"/>
                <w:lang w:val="en-GB"/>
              </w:rPr>
              <w:t>Statins</w:t>
            </w:r>
          </w:p>
          <w:p w14:paraId="00FCBF30" w14:textId="1934ADFD" w:rsidR="00B26C21" w:rsidRPr="00516A34" w:rsidRDefault="00B26C21" w:rsidP="002F4AE9">
            <w:pPr>
              <w:rPr>
                <w:bCs/>
                <w:szCs w:val="18"/>
                <w:lang w:val="en-GB"/>
              </w:rPr>
            </w:pPr>
          </w:p>
        </w:tc>
      </w:tr>
      <w:tr w:rsidR="00AB654B" w:rsidRPr="004253BF" w14:paraId="4A7AB38B" w14:textId="77777777" w:rsidTr="00AB654B">
        <w:tc>
          <w:tcPr>
            <w:tcW w:w="4332" w:type="dxa"/>
          </w:tcPr>
          <w:p w14:paraId="3E8AE2AE" w14:textId="77777777" w:rsidR="00AB654B" w:rsidRPr="00AB654B" w:rsidRDefault="00AB654B" w:rsidP="00AB654B">
            <w:pPr>
              <w:rPr>
                <w:color w:val="FF0000"/>
                <w:sz w:val="20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>Baseline – 3 months (including week 8)</w:t>
            </w:r>
          </w:p>
          <w:p w14:paraId="71270732" w14:textId="77777777" w:rsidR="00AB654B" w:rsidRPr="008431ED" w:rsidRDefault="00AB654B" w:rsidP="00AB654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Started Actos </w:t>
            </w:r>
            <w:r w:rsidRPr="008431ED">
              <w:rPr>
                <w:b/>
                <w:sz w:val="28"/>
                <w:lang w:val="en-GB"/>
              </w:rPr>
              <w:br/>
            </w: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1 Started Simvastatin</w:t>
            </w:r>
          </w:p>
          <w:p w14:paraId="014C0F24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Viktoza</w:t>
            </w:r>
            <w:proofErr w:type="spellEnd"/>
          </w:p>
          <w:p w14:paraId="5DED82DC" w14:textId="77777777" w:rsidR="00AB654B" w:rsidRPr="008431ED" w:rsidRDefault="00AB654B" w:rsidP="00AB654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Stopped Metformin and started </w:t>
            </w:r>
            <w:proofErr w:type="spellStart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Janvmet</w:t>
            </w:r>
            <w:proofErr w:type="spellEnd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</w:t>
            </w:r>
          </w:p>
          <w:p w14:paraId="7BC22742" w14:textId="77777777" w:rsidR="00AB654B" w:rsidRPr="008431ED" w:rsidRDefault="00AB654B" w:rsidP="00AB654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Forxiga</w:t>
            </w:r>
            <w:proofErr w:type="spellEnd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nd started Victoza </w:t>
            </w:r>
          </w:p>
          <w:p w14:paraId="62690583" w14:textId="77777777" w:rsidR="00AB654B" w:rsidRPr="008431ED" w:rsidRDefault="00AB654B" w:rsidP="00AB654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Increased </w:t>
            </w:r>
            <w:r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Enalapril </w:t>
            </w:r>
          </w:p>
          <w:p w14:paraId="72055A37" w14:textId="5102A8E0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roprolol</w:t>
            </w:r>
            <w:proofErr w:type="spellEnd"/>
          </w:p>
          <w:p w14:paraId="5262D1D6" w14:textId="4B4A701D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Simvastatin</w:t>
            </w:r>
          </w:p>
          <w:p w14:paraId="3418E146" w14:textId="718D0D68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elopi</w:t>
            </w:r>
            <w:r w:rsidR="009F290C">
              <w:rPr>
                <w:rFonts w:ascii="Calibri" w:eastAsia="Times New Roman" w:hAnsi="Calibri" w:cs="Calibri"/>
                <w:color w:val="000000"/>
                <w:lang w:val="en-GB" w:eastAsia="sv-SE"/>
              </w:rPr>
              <w:t>di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  <w:proofErr w:type="spellEnd"/>
          </w:p>
          <w:p w14:paraId="39870ECD" w14:textId="52B51EF1" w:rsidR="00AB654B" w:rsidRPr="008431ED" w:rsidRDefault="00AB654B" w:rsidP="00AB654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2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Metformin</w:t>
            </w:r>
          </w:p>
          <w:p w14:paraId="0D4F962F" w14:textId="4DF7C850" w:rsidR="00AB654B" w:rsidRPr="008431ED" w:rsidRDefault="00AB654B" w:rsidP="00AB654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1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Minidiab</w:t>
            </w:r>
            <w:proofErr w:type="spellEnd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</w:p>
          <w:p w14:paraId="41413608" w14:textId="0260C7C2" w:rsidR="00AB654B" w:rsidRPr="008431ED" w:rsidRDefault="00AB654B" w:rsidP="00AB654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Losartad</w:t>
            </w:r>
            <w:proofErr w:type="spellEnd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started and reduced Atorvastatin </w:t>
            </w:r>
          </w:p>
          <w:p w14:paraId="24D40C22" w14:textId="739AB3CF" w:rsidR="00AB654B" w:rsidRDefault="00AB654B" w:rsidP="00AB654B">
            <w:pPr>
              <w:rPr>
                <w:b/>
                <w:sz w:val="32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1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Insulatard</w:t>
            </w:r>
            <w:proofErr w:type="spellEnd"/>
          </w:p>
        </w:tc>
        <w:tc>
          <w:tcPr>
            <w:tcW w:w="4332" w:type="dxa"/>
          </w:tcPr>
          <w:p w14:paraId="1E01D21D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>Baseline – 3 months (including week 8)</w:t>
            </w:r>
          </w:p>
          <w:p w14:paraId="46E65F4D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eladipi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Metformin</w:t>
            </w:r>
          </w:p>
          <w:p w14:paraId="0EE2F2BB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Spironolakton</w:t>
            </w:r>
            <w:proofErr w:type="spellEnd"/>
          </w:p>
          <w:p w14:paraId="338696AC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Atorvastatin</w:t>
            </w:r>
          </w:p>
          <w:p w14:paraId="4D4F1ACD" w14:textId="77777777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Humalog mix</w:t>
            </w:r>
          </w:p>
          <w:p w14:paraId="6EC40DE6" w14:textId="77777777" w:rsidR="00AB654B" w:rsidRPr="00AF271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Alfuzossin</w:t>
            </w:r>
            <w:proofErr w:type="spellEnd"/>
          </w:p>
          <w:p w14:paraId="7256322E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Cortisone treatment</w:t>
            </w:r>
          </w:p>
          <w:p w14:paraId="6FCFF1D7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elodipi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started Enalapril</w:t>
            </w:r>
          </w:p>
          <w:p w14:paraId="177DAAF0" w14:textId="77777777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Trombyl</w:t>
            </w:r>
            <w:proofErr w:type="spellEnd"/>
          </w:p>
          <w:p w14:paraId="4B1366F8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1 Paused Metformin</w:t>
            </w:r>
          </w:p>
          <w:p w14:paraId="42621142" w14:textId="0711843A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formin</w:t>
            </w:r>
          </w:p>
          <w:p w14:paraId="473CF0A9" w14:textId="13B7BE45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Insuman</w:t>
            </w:r>
            <w:proofErr w:type="spellEnd"/>
          </w:p>
          <w:p w14:paraId="07E95B84" w14:textId="449FFDFC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Levaxin</w:t>
            </w:r>
            <w:proofErr w:type="spellEnd"/>
          </w:p>
          <w:p w14:paraId="1E687B72" w14:textId="41A0BC3C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Laritus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Victoza</w:t>
            </w:r>
          </w:p>
          <w:p w14:paraId="29548980" w14:textId="22ED3932" w:rsidR="00AB654B" w:rsidRPr="008431ED" w:rsidRDefault="00AB654B" w:rsidP="00AB654B">
            <w:pPr>
              <w:rPr>
                <w:b/>
                <w:sz w:val="28"/>
                <w:lang w:val="en-GB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elodipin</w:t>
            </w:r>
            <w:proofErr w:type="spellEnd"/>
          </w:p>
          <w:p w14:paraId="2B2BB91C" w14:textId="4B484D2F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Pred</w:t>
            </w:r>
            <w:r w:rsidR="009F290C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isolon</w:t>
            </w:r>
            <w:proofErr w:type="spellEnd"/>
          </w:p>
          <w:p w14:paraId="75E22F51" w14:textId="2E2147C9" w:rsidR="00AB654B" w:rsidRPr="00516A34" w:rsidRDefault="00AB654B" w:rsidP="004900F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igoxin an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Levaxin</w:t>
            </w:r>
            <w:proofErr w:type="spellEnd"/>
          </w:p>
        </w:tc>
        <w:tc>
          <w:tcPr>
            <w:tcW w:w="4332" w:type="dxa"/>
          </w:tcPr>
          <w:p w14:paraId="3BD4779F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>Baseline – 3 months (including week 8)</w:t>
            </w:r>
          </w:p>
          <w:p w14:paraId="60FDE72D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Pravastatin</w:t>
            </w:r>
          </w:p>
          <w:p w14:paraId="079A9014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mlopidi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Clopidogrel, increased Simvastatin and reduced Ramipril</w:t>
            </w:r>
          </w:p>
          <w:p w14:paraId="4F9603DD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mlodipin</w:t>
            </w:r>
            <w:proofErr w:type="spellEnd"/>
          </w:p>
          <w:p w14:paraId="491F22C1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Simvastatin</w:t>
            </w:r>
          </w:p>
          <w:p w14:paraId="4A852E6A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2 Stopped Simvastatin</w:t>
            </w:r>
          </w:p>
          <w:p w14:paraId="72526C5A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Metoprolol and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Logimax</w:t>
            </w:r>
            <w:proofErr w:type="spellEnd"/>
          </w:p>
          <w:p w14:paraId="5F139C59" w14:textId="226D89EA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Simvastatin, started Atorvastatin and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roprol</w:t>
            </w:r>
            <w:proofErr w:type="spellEnd"/>
          </w:p>
          <w:p w14:paraId="0E61F2A7" w14:textId="647FB685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insulin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</w:p>
          <w:p w14:paraId="5EA6AEDB" w14:textId="1B5F1F60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mlodipin</w:t>
            </w:r>
            <w:proofErr w:type="spellEnd"/>
          </w:p>
          <w:p w14:paraId="3B8EFE9F" w14:textId="545705E1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Enalapril</w:t>
            </w:r>
          </w:p>
          <w:p w14:paraId="77CAE549" w14:textId="1971B897" w:rsidR="00AB654B" w:rsidRPr="00AF271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1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Metformin</w:t>
            </w:r>
          </w:p>
          <w:p w14:paraId="013E34C2" w14:textId="77777777" w:rsidR="00AB654B" w:rsidRPr="004253BF" w:rsidRDefault="00AB654B" w:rsidP="004900FE">
            <w:pPr>
              <w:rPr>
                <w:b/>
                <w:sz w:val="32"/>
                <w:lang w:val="en-GB"/>
              </w:rPr>
            </w:pPr>
          </w:p>
        </w:tc>
      </w:tr>
      <w:tr w:rsidR="00AB654B" w:rsidRPr="00AB654B" w14:paraId="19DB3368" w14:textId="77777777" w:rsidTr="00AB654B">
        <w:tc>
          <w:tcPr>
            <w:tcW w:w="4332" w:type="dxa"/>
          </w:tcPr>
          <w:p w14:paraId="396AE65F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lastRenderedPageBreak/>
              <w:t>3 months – 6 months (including week 16)</w:t>
            </w:r>
          </w:p>
          <w:p w14:paraId="5514948A" w14:textId="77777777" w:rsidR="00AB654B" w:rsidRPr="008431ED" w:rsidRDefault="00AB654B" w:rsidP="00AB654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Predisolon</w:t>
            </w:r>
            <w:proofErr w:type="spellEnd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1 Started with insulin (</w:t>
            </w:r>
            <w:proofErr w:type="spellStart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Hermelin</w:t>
            </w:r>
            <w:proofErr w:type="spellEnd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NPA)</w:t>
            </w:r>
          </w:p>
          <w:p w14:paraId="11935DA8" w14:textId="77777777" w:rsidR="00AB654B" w:rsidRPr="008431ED" w:rsidRDefault="00AB654B" w:rsidP="00AB654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Emconcor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</w:p>
          <w:p w14:paraId="5D7CC29B" w14:textId="1FD36FCE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basaglar</w:t>
            </w:r>
            <w:proofErr w:type="spellEnd"/>
          </w:p>
          <w:p w14:paraId="1642A694" w14:textId="598AF45A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1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Glibenklamid</w:t>
            </w:r>
            <w:proofErr w:type="spellEnd"/>
          </w:p>
          <w:p w14:paraId="6046B6C2" w14:textId="3E50BD7B" w:rsidR="00AB654B" w:rsidRPr="00AB654B" w:rsidRDefault="00AB654B" w:rsidP="004900F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is under insulin adjustment and started </w:t>
            </w:r>
            <w:proofErr w:type="spellStart"/>
            <w:r w:rsidRPr="008431ED">
              <w:rPr>
                <w:rFonts w:ascii="Calibri" w:eastAsia="Times New Roman" w:hAnsi="Calibri" w:cs="Times New Roman"/>
                <w:color w:val="000000"/>
                <w:lang w:val="en-GB"/>
              </w:rPr>
              <w:t>Humalogmix</w:t>
            </w:r>
            <w:proofErr w:type="spellEnd"/>
          </w:p>
        </w:tc>
        <w:tc>
          <w:tcPr>
            <w:tcW w:w="4332" w:type="dxa"/>
          </w:tcPr>
          <w:p w14:paraId="532D35D3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>3 months – 6 months (including week 16)</w:t>
            </w:r>
          </w:p>
          <w:p w14:paraId="0876C449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Enapril</w:t>
            </w:r>
            <w:proofErr w:type="spellEnd"/>
          </w:p>
          <w:p w14:paraId="4F54D5D2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mlodipin</w:t>
            </w:r>
            <w:proofErr w:type="spellEnd"/>
          </w:p>
          <w:p w14:paraId="049BC710" w14:textId="77777777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C64F86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Cortisone treatment</w:t>
            </w:r>
          </w:p>
          <w:p w14:paraId="67306842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Amlodipin</w:t>
            </w:r>
            <w:proofErr w:type="spellEnd"/>
          </w:p>
          <w:p w14:paraId="471C95B3" w14:textId="77777777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Brilique</w:t>
            </w:r>
            <w:proofErr w:type="spellEnd"/>
          </w:p>
          <w:p w14:paraId="2EA7D92F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Victoza</w:t>
            </w:r>
          </w:p>
          <w:p w14:paraId="78439BCA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Metformin</w:t>
            </w:r>
          </w:p>
          <w:p w14:paraId="54BC8BAB" w14:textId="28407AA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Metformin</w:t>
            </w:r>
          </w:p>
          <w:p w14:paraId="6046FF8D" w14:textId="4EC979F2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Metformin</w:t>
            </w:r>
          </w:p>
          <w:p w14:paraId="1EC6BBA9" w14:textId="4601D00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Insulin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</w:p>
          <w:p w14:paraId="491A0A67" w14:textId="79D35BB5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Insvman</w:t>
            </w:r>
            <w:proofErr w:type="spellEnd"/>
          </w:p>
          <w:p w14:paraId="070DDA41" w14:textId="03386210" w:rsidR="00AB654B" w:rsidRPr="00AF271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Atorvastatin</w:t>
            </w:r>
          </w:p>
          <w:p w14:paraId="397A9202" w14:textId="47B7D7E0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C64F86">
              <w:rPr>
                <w:rFonts w:ascii="Calibri" w:eastAsia="Times New Roman" w:hAnsi="Calibri" w:cs="Calibri"/>
                <w:color w:val="000000"/>
                <w:lang w:val="en-GB" w:eastAsia="sv-SE"/>
              </w:rPr>
              <w:t>1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C64F86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Cortisone follo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wed by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C64F86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C64F86">
              <w:rPr>
                <w:rFonts w:ascii="Calibri" w:eastAsia="Times New Roman" w:hAnsi="Calibri" w:cs="Calibri"/>
                <w:color w:val="000000"/>
                <w:lang w:val="en-GB" w:eastAsia="sv-SE"/>
              </w:rPr>
              <w:t>Cortisone</w:t>
            </w:r>
          </w:p>
          <w:p w14:paraId="13DE1EED" w14:textId="54F4F151" w:rsidR="00AB654B" w:rsidRPr="009F290C" w:rsidRDefault="00AB654B" w:rsidP="00AB654B">
            <w:pPr>
              <w:rPr>
                <w:b/>
                <w:sz w:val="32"/>
              </w:rPr>
            </w:pPr>
          </w:p>
        </w:tc>
        <w:tc>
          <w:tcPr>
            <w:tcW w:w="4332" w:type="dxa"/>
          </w:tcPr>
          <w:p w14:paraId="1A513EE2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>3 months – 6 months (including week 16)</w:t>
            </w:r>
          </w:p>
          <w:p w14:paraId="39E630D4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Victoza</w:t>
            </w:r>
          </w:p>
          <w:p w14:paraId="4EEC0EDB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Ezetrol</w:t>
            </w:r>
            <w:proofErr w:type="spellEnd"/>
          </w:p>
          <w:p w14:paraId="5102B93B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Imdur,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Brilique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Simido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, and increased Enalapril</w:t>
            </w:r>
          </w:p>
          <w:p w14:paraId="7088E5D2" w14:textId="77777777" w:rsidR="00AB654B" w:rsidRPr="00AF271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Atorvastatin and stopped Simvastatin</w:t>
            </w:r>
          </w:p>
          <w:p w14:paraId="4EE59DE0" w14:textId="77777777" w:rsidR="00AB654B" w:rsidRPr="00AF271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Simvastatin</w:t>
            </w:r>
          </w:p>
          <w:p w14:paraId="59E68C7D" w14:textId="77777777" w:rsidR="00AB654B" w:rsidRPr="00AF271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Candesartan</w:t>
            </w:r>
          </w:p>
          <w:p w14:paraId="7CA889BF" w14:textId="4BCAF845" w:rsidR="00AB654B" w:rsidRPr="00AF271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Losartan</w:t>
            </w:r>
          </w:p>
          <w:p w14:paraId="4B551388" w14:textId="77777777" w:rsidR="00AB654B" w:rsidRPr="00AB654B" w:rsidRDefault="00AB654B" w:rsidP="004900FE">
            <w:pPr>
              <w:rPr>
                <w:b/>
                <w:sz w:val="32"/>
                <w:lang w:val="sv-SE"/>
              </w:rPr>
            </w:pPr>
          </w:p>
        </w:tc>
      </w:tr>
      <w:tr w:rsidR="00AB654B" w14:paraId="244344A2" w14:textId="77777777" w:rsidTr="00AB654B">
        <w:tc>
          <w:tcPr>
            <w:tcW w:w="4332" w:type="dxa"/>
          </w:tcPr>
          <w:p w14:paraId="2C8B64C1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>6 months – 12 months (including week 36)</w:t>
            </w:r>
          </w:p>
          <w:p w14:paraId="7AA5033F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torvastatadin</w:t>
            </w:r>
            <w:proofErr w:type="spellEnd"/>
          </w:p>
          <w:p w14:paraId="277A7E80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Durofero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increas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Glibenulamid</w:t>
            </w:r>
            <w:proofErr w:type="spellEnd"/>
          </w:p>
          <w:p w14:paraId="2153BCA8" w14:textId="77777777" w:rsidR="00AB654B" w:rsidRPr="008431ED" w:rsidRDefault="00AB654B" w:rsidP="00AB654B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lang w:val="en-GB" w:eastAsia="sv-SE"/>
              </w:rPr>
              <w:t>Acetylcystin</w:t>
            </w:r>
            <w:proofErr w:type="spellEnd"/>
          </w:p>
          <w:p w14:paraId="24794FCD" w14:textId="77777777" w:rsidR="00AB654B" w:rsidRPr="008431ED" w:rsidRDefault="00AB654B" w:rsidP="00AB654B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lang w:val="en-GB" w:eastAsia="sv-SE"/>
              </w:rPr>
              <w:t>Amdipin</w:t>
            </w:r>
            <w:proofErr w:type="spellEnd"/>
          </w:p>
          <w:p w14:paraId="5CF72BFC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lang w:val="en-GB" w:eastAsia="sv-SE"/>
              </w:rPr>
              <w:t xml:space="preserve">1 Started Metformin and reduc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rtovastatin</w:t>
            </w:r>
            <w:proofErr w:type="spellEnd"/>
          </w:p>
          <w:p w14:paraId="115F4B73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Metformin</w:t>
            </w:r>
          </w:p>
          <w:p w14:paraId="0FDE39A5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Clopidogrel and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Indur</w:t>
            </w:r>
            <w:proofErr w:type="spellEnd"/>
          </w:p>
          <w:p w14:paraId="5B5631A0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2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Januvia</w:t>
            </w:r>
            <w:proofErr w:type="spellEnd"/>
          </w:p>
          <w:p w14:paraId="14BABA4B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lfadil</w:t>
            </w:r>
            <w:proofErr w:type="spellEnd"/>
          </w:p>
          <w:p w14:paraId="5A8989B0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Simvastatin</w:t>
            </w:r>
          </w:p>
          <w:p w14:paraId="697418D9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Ramipril and started Candesartan</w:t>
            </w:r>
          </w:p>
          <w:p w14:paraId="25EA3CF6" w14:textId="77777777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Losantan</w:t>
            </w:r>
            <w:proofErr w:type="spellEnd"/>
          </w:p>
          <w:p w14:paraId="26317413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Simvastatin</w:t>
            </w:r>
          </w:p>
          <w:p w14:paraId="523EB40C" w14:textId="7ADB7B34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formin</w:t>
            </w:r>
          </w:p>
          <w:p w14:paraId="4A8E2493" w14:textId="4DFC6FCB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lastRenderedPageBreak/>
              <w:t xml:space="preserve">2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Humalog mix</w:t>
            </w:r>
          </w:p>
          <w:p w14:paraId="4A1DEAAD" w14:textId="4E317BD5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Metformin</w:t>
            </w:r>
          </w:p>
          <w:p w14:paraId="094FDEF2" w14:textId="4F37116C" w:rsidR="00AB654B" w:rsidRPr="00AB654B" w:rsidRDefault="00AB654B" w:rsidP="004900F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Enalapril</w:t>
            </w:r>
          </w:p>
        </w:tc>
        <w:tc>
          <w:tcPr>
            <w:tcW w:w="4332" w:type="dxa"/>
          </w:tcPr>
          <w:p w14:paraId="606AC1A8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lastRenderedPageBreak/>
              <w:t>6 months – 12 months (including week 36)</w:t>
            </w:r>
          </w:p>
          <w:p w14:paraId="7A943C5E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Glimepirid</w:t>
            </w:r>
            <w:proofErr w:type="spellEnd"/>
          </w:p>
          <w:p w14:paraId="23DCE965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Prednisolo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stopped metformin</w:t>
            </w:r>
          </w:p>
          <w:p w14:paraId="6CF29C48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Simvastatin</w:t>
            </w:r>
          </w:p>
          <w:p w14:paraId="32627922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Simvastatin and reduc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Novomix</w:t>
            </w:r>
            <w:proofErr w:type="spellEnd"/>
          </w:p>
          <w:p w14:paraId="06CDD450" w14:textId="77777777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Pronaxe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Jariunia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, increas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rnlodipin</w:t>
            </w:r>
            <w:proofErr w:type="spellEnd"/>
          </w:p>
          <w:p w14:paraId="2156B511" w14:textId="77777777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r w:rsidRPr="00C64F86">
              <w:rPr>
                <w:rFonts w:ascii="Calibri" w:eastAsia="Times New Roman" w:hAnsi="Calibri" w:cs="Calibri"/>
                <w:color w:val="000000"/>
                <w:lang w:val="en-GB" w:eastAsia="sv-SE"/>
              </w:rPr>
              <w:t>Blood pressure medication</w:t>
            </w:r>
          </w:p>
          <w:p w14:paraId="166D02E7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Metformin</w:t>
            </w:r>
          </w:p>
          <w:p w14:paraId="6F151475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Victoza</w:t>
            </w:r>
          </w:p>
          <w:p w14:paraId="16BEC3B8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Crestor</w:t>
            </w:r>
          </w:p>
          <w:p w14:paraId="2F671D05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Simvastatin and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trovastatin</w:t>
            </w:r>
            <w:proofErr w:type="spellEnd"/>
          </w:p>
          <w:p w14:paraId="21D124FB" w14:textId="77777777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Sertrali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irtazapin</w:t>
            </w:r>
            <w:proofErr w:type="spellEnd"/>
          </w:p>
          <w:p w14:paraId="6F8474B1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r w:rsidRPr="00C64F86">
              <w:rPr>
                <w:rFonts w:ascii="Calibri" w:eastAsia="Times New Roman" w:hAnsi="Calibri" w:cs="Calibri"/>
                <w:color w:val="000000"/>
                <w:lang w:val="en-GB" w:eastAsia="sv-SE"/>
              </w:rPr>
              <w:t>cholesterol lowering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medication</w:t>
            </w:r>
          </w:p>
          <w:p w14:paraId="477D9D64" w14:textId="4F368BFE" w:rsidR="00AB654B" w:rsidRPr="009F290C" w:rsidRDefault="00AB654B" w:rsidP="00AB654B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F290C">
              <w:rPr>
                <w:rFonts w:ascii="Calibri" w:eastAsia="Times New Roman" w:hAnsi="Calibri" w:cs="Calibri"/>
                <w:color w:val="000000"/>
                <w:lang w:eastAsia="sv-SE"/>
              </w:rPr>
              <w:t>1 Increased</w:t>
            </w:r>
            <w:r w:rsidR="004253BF" w:rsidRPr="009F290C">
              <w:rPr>
                <w:rFonts w:ascii="Calibri" w:eastAsia="Times New Roman" w:hAnsi="Calibri" w:cs="Times New Roman"/>
                <w:color w:val="000000"/>
              </w:rPr>
              <w:t xml:space="preserve"> dose</w:t>
            </w:r>
            <w:r w:rsidRPr="009F290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Metformin</w:t>
            </w:r>
          </w:p>
          <w:p w14:paraId="390BDF2B" w14:textId="53DA89D0" w:rsidR="00AB654B" w:rsidRPr="009F290C" w:rsidRDefault="00AB654B" w:rsidP="00AB654B">
            <w:pPr>
              <w:rPr>
                <w:rFonts w:ascii="Calibri" w:eastAsia="Times New Roman" w:hAnsi="Calibri" w:cs="Calibri"/>
                <w:color w:val="000000"/>
                <w:highlight w:val="green"/>
                <w:lang w:eastAsia="sv-SE"/>
              </w:rPr>
            </w:pPr>
            <w:r w:rsidRPr="009F290C">
              <w:rPr>
                <w:rFonts w:ascii="Calibri" w:eastAsia="Times New Roman" w:hAnsi="Calibri" w:cs="Calibri"/>
                <w:color w:val="000000"/>
                <w:lang w:eastAsia="sv-SE"/>
              </w:rPr>
              <w:t>1 Increased</w:t>
            </w:r>
            <w:r w:rsidR="004253BF" w:rsidRPr="009F290C">
              <w:rPr>
                <w:rFonts w:ascii="Calibri" w:eastAsia="Times New Roman" w:hAnsi="Calibri" w:cs="Times New Roman"/>
                <w:color w:val="000000"/>
              </w:rPr>
              <w:t xml:space="preserve"> dose</w:t>
            </w:r>
            <w:r w:rsidRPr="009F290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Venlafaxine, </w:t>
            </w:r>
            <w:proofErr w:type="spellStart"/>
            <w:r w:rsidRPr="009F290C">
              <w:rPr>
                <w:rFonts w:ascii="Calibri" w:eastAsia="Times New Roman" w:hAnsi="Calibri" w:cs="Calibri"/>
                <w:color w:val="000000"/>
                <w:lang w:eastAsia="sv-SE"/>
              </w:rPr>
              <w:t>samma</w:t>
            </w:r>
            <w:proofErr w:type="spellEnd"/>
            <w:r w:rsidRPr="009F290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erson </w:t>
            </w:r>
          </w:p>
          <w:p w14:paraId="177D464C" w14:textId="174C9ACB" w:rsidR="00AB654B" w:rsidRPr="00AF271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lastRenderedPageBreak/>
              <w:t>2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Metformin</w:t>
            </w:r>
          </w:p>
          <w:p w14:paraId="5828AC4D" w14:textId="1E6D122D" w:rsidR="00AB654B" w:rsidRDefault="00AB654B" w:rsidP="00AB654B">
            <w:pPr>
              <w:rPr>
                <w:b/>
                <w:sz w:val="32"/>
                <w:lang w:val="en-GB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Enalapril </w:t>
            </w:r>
          </w:p>
        </w:tc>
        <w:tc>
          <w:tcPr>
            <w:tcW w:w="4332" w:type="dxa"/>
          </w:tcPr>
          <w:p w14:paraId="17DFC09C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lastRenderedPageBreak/>
              <w:t>6 months – 12 months (including week 36)</w:t>
            </w:r>
          </w:p>
          <w:p w14:paraId="7DECE574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Candersartan</w:t>
            </w:r>
            <w:proofErr w:type="spellEnd"/>
          </w:p>
          <w:p w14:paraId="042B899B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Ezetrol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stopped statins</w:t>
            </w:r>
          </w:p>
          <w:p w14:paraId="154AB988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urix</w:t>
            </w:r>
            <w:proofErr w:type="spellEnd"/>
          </w:p>
          <w:p w14:paraId="6EBC4F0D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Victoza,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orxiga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Metformin,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Janulet</w:t>
            </w:r>
            <w:proofErr w:type="spellEnd"/>
          </w:p>
          <w:p w14:paraId="49318BDA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trovastati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increas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Enalapris</w:t>
            </w:r>
            <w:proofErr w:type="spellEnd"/>
          </w:p>
          <w:p w14:paraId="0CCEF3DA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Clopidogrel</w:t>
            </w:r>
          </w:p>
          <w:p w14:paraId="7A6DBADF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Hydroklortiazid</w:t>
            </w:r>
            <w:proofErr w:type="spellEnd"/>
          </w:p>
          <w:p w14:paraId="5EA7048E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Inolaxol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Cilaxoral</w:t>
            </w:r>
            <w:proofErr w:type="spellEnd"/>
          </w:p>
          <w:p w14:paraId="4866AC0E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Braltus</w:t>
            </w:r>
            <w:proofErr w:type="spellEnd"/>
          </w:p>
          <w:p w14:paraId="25E36137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Simvastatin</w:t>
            </w:r>
          </w:p>
          <w:p w14:paraId="1F154370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Cortisone</w:t>
            </w:r>
          </w:p>
          <w:p w14:paraId="0DC8EBF8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Metformin and reduc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Humalogmix</w:t>
            </w:r>
            <w:proofErr w:type="spellEnd"/>
          </w:p>
          <w:p w14:paraId="7011391F" w14:textId="2DA48BAB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indiab</w:t>
            </w:r>
            <w:proofErr w:type="spellEnd"/>
          </w:p>
          <w:p w14:paraId="5FC944A9" w14:textId="31FD9D8B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lastRenderedPageBreak/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Metformin</w:t>
            </w:r>
          </w:p>
          <w:p w14:paraId="475BDE89" w14:textId="145BC520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Enalapril</w:t>
            </w:r>
          </w:p>
          <w:p w14:paraId="2A751120" w14:textId="443F9F0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Cortisone</w:t>
            </w:r>
          </w:p>
          <w:p w14:paraId="12756ECB" w14:textId="77777777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1 Reduc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torvastatin</w:t>
            </w:r>
          </w:p>
          <w:p w14:paraId="2B66DD44" w14:textId="44DDF7BA" w:rsidR="00B26C21" w:rsidRDefault="00B26C21" w:rsidP="00AB654B">
            <w:pPr>
              <w:rPr>
                <w:b/>
                <w:sz w:val="32"/>
                <w:lang w:val="en-GB"/>
              </w:rPr>
            </w:pPr>
          </w:p>
        </w:tc>
      </w:tr>
      <w:tr w:rsidR="00AB654B" w:rsidRPr="004253BF" w14:paraId="69C105BF" w14:textId="77777777" w:rsidTr="00AB654B">
        <w:tc>
          <w:tcPr>
            <w:tcW w:w="4332" w:type="dxa"/>
          </w:tcPr>
          <w:p w14:paraId="4D8527BB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lastRenderedPageBreak/>
              <w:t xml:space="preserve">12 months – 18 months </w:t>
            </w:r>
          </w:p>
          <w:p w14:paraId="085213B1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orxiga</w:t>
            </w:r>
            <w:proofErr w:type="spellEnd"/>
          </w:p>
          <w:p w14:paraId="4FCA3036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Metformin and Enalapril</w:t>
            </w:r>
          </w:p>
          <w:p w14:paraId="1AA86954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Victoza</w:t>
            </w:r>
          </w:p>
          <w:p w14:paraId="49DD6999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Humalog mix</w:t>
            </w:r>
          </w:p>
          <w:p w14:paraId="4E28E142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Insuma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indiab</w:t>
            </w:r>
            <w:proofErr w:type="spellEnd"/>
          </w:p>
          <w:p w14:paraId="1156702E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Rosuvastatin</w:t>
            </w:r>
          </w:p>
          <w:p w14:paraId="3C1A47F6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Metformin</w:t>
            </w:r>
          </w:p>
          <w:p w14:paraId="57478B7F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Losartan</w:t>
            </w:r>
          </w:p>
          <w:p w14:paraId="6EBF6CE3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Metformin</w:t>
            </w:r>
          </w:p>
          <w:p w14:paraId="40C133EE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Glibeklamid</w:t>
            </w:r>
            <w:proofErr w:type="spellEnd"/>
          </w:p>
          <w:p w14:paraId="4EF207DA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2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mlodipin</w:t>
            </w:r>
            <w:proofErr w:type="spellEnd"/>
          </w:p>
          <w:p w14:paraId="36242098" w14:textId="556CFA12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formin</w:t>
            </w:r>
          </w:p>
          <w:p w14:paraId="23033E5D" w14:textId="5C9A0A71" w:rsidR="00B26C21" w:rsidRPr="009F290C" w:rsidRDefault="00AB654B" w:rsidP="00B26C2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etformin and started </w:t>
            </w:r>
          </w:p>
          <w:p w14:paraId="43ACC6E7" w14:textId="3E281B84" w:rsidR="00AB654B" w:rsidRPr="009F290C" w:rsidRDefault="00AB654B" w:rsidP="004900FE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332" w:type="dxa"/>
          </w:tcPr>
          <w:p w14:paraId="566DA37D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 xml:space="preserve">12 months – 18 months </w:t>
            </w:r>
          </w:p>
          <w:p w14:paraId="4725D29E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Simrastratik</w:t>
            </w:r>
            <w:proofErr w:type="spellEnd"/>
          </w:p>
          <w:p w14:paraId="110DD9EF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Jardiance, Victoza, Lantus and Metformin</w:t>
            </w:r>
          </w:p>
          <w:p w14:paraId="5B6E53D4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Metformin</w:t>
            </w:r>
          </w:p>
          <w:p w14:paraId="3292DA16" w14:textId="368B3CC0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formin</w:t>
            </w:r>
          </w:p>
          <w:p w14:paraId="46C55150" w14:textId="070D6D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AF271D">
              <w:rPr>
                <w:rFonts w:ascii="Calibri" w:eastAsia="Times New Roman" w:hAnsi="Calibri" w:cs="Calibri"/>
                <w:color w:val="000000"/>
                <w:lang w:val="en-GB" w:eastAsia="sv-SE"/>
              </w:rPr>
              <w:t>Losartan</w:t>
            </w:r>
          </w:p>
          <w:p w14:paraId="1ACD434E" w14:textId="448CA1C0" w:rsidR="00AB654B" w:rsidRPr="00053030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formin</w:t>
            </w:r>
          </w:p>
          <w:p w14:paraId="565773C4" w14:textId="77777777" w:rsidR="00AB654B" w:rsidRPr="00AB654B" w:rsidRDefault="00AB654B" w:rsidP="004900FE">
            <w:pPr>
              <w:rPr>
                <w:b/>
                <w:sz w:val="32"/>
                <w:lang w:val="sv-SE"/>
              </w:rPr>
            </w:pPr>
          </w:p>
        </w:tc>
        <w:tc>
          <w:tcPr>
            <w:tcW w:w="4332" w:type="dxa"/>
          </w:tcPr>
          <w:p w14:paraId="0A03CF18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 xml:space="preserve">12 months – 18 months </w:t>
            </w:r>
          </w:p>
          <w:p w14:paraId="4F2C6EC9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Victoza</w:t>
            </w:r>
          </w:p>
          <w:p w14:paraId="76A2EF28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Civestor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,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olacih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Behepe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Simuaststin</w:t>
            </w:r>
            <w:proofErr w:type="spellEnd"/>
          </w:p>
          <w:p w14:paraId="63BDBF13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Metformin</w:t>
            </w:r>
          </w:p>
          <w:p w14:paraId="01582B53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mlodipin</w:t>
            </w:r>
            <w:proofErr w:type="spellEnd"/>
          </w:p>
          <w:p w14:paraId="2E82C673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Novomix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Ozempic, stopped Trulicity and increased Enalapril</w:t>
            </w:r>
          </w:p>
          <w:p w14:paraId="6A040590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Crestor and Metformin, increas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Glimepirid</w:t>
            </w:r>
            <w:proofErr w:type="spellEnd"/>
          </w:p>
          <w:p w14:paraId="37565E36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Humulin and started Humalog</w:t>
            </w:r>
          </w:p>
          <w:p w14:paraId="07690733" w14:textId="6DCA0001" w:rsidR="00AB654B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urix</w:t>
            </w:r>
            <w:proofErr w:type="spellEnd"/>
          </w:p>
          <w:p w14:paraId="6345F13D" w14:textId="3610B27A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C64F86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C64F86">
              <w:rPr>
                <w:rFonts w:ascii="Calibri" w:eastAsia="Times New Roman" w:hAnsi="Calibri" w:cs="Calibri"/>
                <w:color w:val="000000"/>
                <w:lang w:val="en-GB" w:eastAsia="sv-SE"/>
              </w:rPr>
              <w:t>Blood pressure medication</w:t>
            </w:r>
          </w:p>
          <w:p w14:paraId="74011CF6" w14:textId="77777777" w:rsidR="00AB654B" w:rsidRPr="004253BF" w:rsidRDefault="00AB654B" w:rsidP="004900FE">
            <w:pPr>
              <w:rPr>
                <w:b/>
                <w:sz w:val="32"/>
                <w:lang w:val="en-GB"/>
              </w:rPr>
            </w:pPr>
          </w:p>
        </w:tc>
      </w:tr>
      <w:tr w:rsidR="00AB654B" w:rsidRPr="00AB654B" w14:paraId="7AFBF512" w14:textId="77777777" w:rsidTr="00AB654B">
        <w:tc>
          <w:tcPr>
            <w:tcW w:w="4332" w:type="dxa"/>
          </w:tcPr>
          <w:p w14:paraId="0C811396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 xml:space="preserve">18 months – 24 months </w:t>
            </w:r>
          </w:p>
          <w:p w14:paraId="4ED92B85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oformin</w:t>
            </w:r>
            <w:proofErr w:type="spellEnd"/>
          </w:p>
          <w:p w14:paraId="7C6778D6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Eliquis</w:t>
            </w:r>
          </w:p>
          <w:p w14:paraId="28939CAF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Glimepirid</w:t>
            </w:r>
            <w:proofErr w:type="spellEnd"/>
          </w:p>
          <w:p w14:paraId="41EEB1A0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Besacip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started Atorvastatin</w:t>
            </w:r>
          </w:p>
          <w:p w14:paraId="7D212EF9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Metformin</w:t>
            </w:r>
          </w:p>
          <w:p w14:paraId="7D13FD37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Statine</w:t>
            </w:r>
            <w:proofErr w:type="spellEnd"/>
          </w:p>
          <w:p w14:paraId="02E62371" w14:textId="29D4487B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torvastatin</w:t>
            </w:r>
          </w:p>
          <w:p w14:paraId="51EA4E49" w14:textId="60C3B03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Krestor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oformin</w:t>
            </w:r>
            <w:proofErr w:type="spellEnd"/>
          </w:p>
          <w:p w14:paraId="24CA351E" w14:textId="588C75AA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oformin</w:t>
            </w:r>
            <w:proofErr w:type="spellEnd"/>
          </w:p>
          <w:p w14:paraId="7C648E45" w14:textId="3384BEB8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Sim</w:t>
            </w:r>
            <w:r w:rsidR="009F290C">
              <w:rPr>
                <w:rFonts w:ascii="Calibri" w:eastAsia="Times New Roman" w:hAnsi="Calibri" w:cs="Calibri"/>
                <w:color w:val="000000"/>
                <w:lang w:val="en-GB" w:eastAsia="sv-SE"/>
              </w:rPr>
              <w:t>v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statin</w:t>
            </w:r>
          </w:p>
          <w:p w14:paraId="38B2ED1F" w14:textId="42E4A9C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oformin</w:t>
            </w:r>
            <w:proofErr w:type="spellEnd"/>
          </w:p>
          <w:p w14:paraId="2D065E4F" w14:textId="0BE30B56" w:rsidR="00B26C21" w:rsidRPr="00B26C21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s under insulin adjustments, diagnosed with LAD</w:t>
            </w:r>
            <w:r w:rsidR="00B26C21">
              <w:rPr>
                <w:rFonts w:ascii="Calibri" w:eastAsia="Times New Roman" w:hAnsi="Calibri" w:cs="Calibri"/>
                <w:color w:val="000000"/>
                <w:lang w:val="en-GB" w:eastAsia="sv-SE"/>
              </w:rPr>
              <w:t>A</w:t>
            </w:r>
          </w:p>
        </w:tc>
        <w:tc>
          <w:tcPr>
            <w:tcW w:w="4332" w:type="dxa"/>
          </w:tcPr>
          <w:p w14:paraId="7B696036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 xml:space="preserve">18 months – 24 months </w:t>
            </w:r>
          </w:p>
          <w:p w14:paraId="149CFF2A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Alfuzosin and increased Metformin</w:t>
            </w:r>
          </w:p>
          <w:p w14:paraId="65F5B85C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Metformin</w:t>
            </w:r>
          </w:p>
          <w:p w14:paraId="1EAE93EA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Enalapril and started Losartan/Hydrochlorothiazide</w:t>
            </w:r>
          </w:p>
          <w:p w14:paraId="2A6D4077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Waran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started Eliquis</w:t>
            </w:r>
          </w:p>
          <w:p w14:paraId="3C4EE182" w14:textId="3C681706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Amlodipin</w:t>
            </w:r>
            <w:proofErr w:type="spellEnd"/>
          </w:p>
          <w:p w14:paraId="392E0E9F" w14:textId="69302143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Insuman</w:t>
            </w:r>
            <w:proofErr w:type="spellEnd"/>
          </w:p>
          <w:p w14:paraId="36F3ADCC" w14:textId="1A06D7DF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Metformin</w:t>
            </w:r>
          </w:p>
          <w:p w14:paraId="685CC215" w14:textId="306B3FB3" w:rsidR="00AB654B" w:rsidRPr="00B26C21" w:rsidRDefault="00AB654B" w:rsidP="004900F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Reduc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Novomix</w:t>
            </w:r>
            <w:proofErr w:type="spellEnd"/>
          </w:p>
        </w:tc>
        <w:tc>
          <w:tcPr>
            <w:tcW w:w="4332" w:type="dxa"/>
          </w:tcPr>
          <w:p w14:paraId="4E791FCD" w14:textId="77777777" w:rsidR="00AB654B" w:rsidRPr="00AB654B" w:rsidRDefault="00AB654B" w:rsidP="00AB654B">
            <w:pPr>
              <w:rPr>
                <w:b/>
                <w:sz w:val="24"/>
                <w:szCs w:val="20"/>
                <w:lang w:val="en-GB"/>
              </w:rPr>
            </w:pPr>
            <w:r w:rsidRPr="00AB654B">
              <w:rPr>
                <w:b/>
                <w:sz w:val="24"/>
                <w:szCs w:val="20"/>
                <w:lang w:val="en-GB"/>
              </w:rPr>
              <w:t xml:space="preserve">18 months – 24 months </w:t>
            </w:r>
          </w:p>
          <w:p w14:paraId="17C5DAB6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art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Glimepirid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orxiga</w:t>
            </w:r>
            <w:proofErr w:type="spellEnd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, and stopped Metformin</w:t>
            </w:r>
          </w:p>
          <w:p w14:paraId="1C64266D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arted Metformin</w:t>
            </w:r>
          </w:p>
          <w:p w14:paraId="4922E0D0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Victoza</w:t>
            </w:r>
          </w:p>
          <w:p w14:paraId="5A1774C3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Predkisokon</w:t>
            </w:r>
            <w:proofErr w:type="spellEnd"/>
          </w:p>
          <w:p w14:paraId="50E73794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Stopped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urix</w:t>
            </w:r>
            <w:proofErr w:type="spellEnd"/>
          </w:p>
          <w:p w14:paraId="514C0155" w14:textId="77777777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Stopped Simvastatin</w:t>
            </w:r>
          </w:p>
          <w:p w14:paraId="6BDBE82D" w14:textId="2C8D0988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1 Increased 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>dose</w:t>
            </w:r>
            <w:r w:rsidR="004253BF"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Folacin</w:t>
            </w:r>
          </w:p>
          <w:p w14:paraId="6E66FF6E" w14:textId="348B56BC" w:rsidR="00AB654B" w:rsidRPr="008431ED" w:rsidRDefault="00AB654B" w:rsidP="00AB654B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2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Metformin</w:t>
            </w:r>
          </w:p>
          <w:p w14:paraId="498E811C" w14:textId="246777CA" w:rsidR="00AB654B" w:rsidRPr="00B26C21" w:rsidRDefault="00AB654B" w:rsidP="004900F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1 Increased</w:t>
            </w:r>
            <w:r w:rsidR="004253BF" w:rsidRPr="004253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se</w:t>
            </w:r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8431ED">
              <w:rPr>
                <w:rFonts w:ascii="Calibri" w:eastAsia="Times New Roman" w:hAnsi="Calibri" w:cs="Calibri"/>
                <w:color w:val="000000"/>
                <w:lang w:val="en-GB" w:eastAsia="sv-SE"/>
              </w:rPr>
              <w:t>Hydroklortiazid</w:t>
            </w:r>
            <w:proofErr w:type="spellEnd"/>
          </w:p>
        </w:tc>
      </w:tr>
    </w:tbl>
    <w:p w14:paraId="19212BDB" w14:textId="77777777" w:rsidR="004C240B" w:rsidRPr="00AB654B" w:rsidRDefault="004C240B" w:rsidP="009F290C">
      <w:pPr>
        <w:spacing w:after="0" w:line="240" w:lineRule="auto"/>
        <w:rPr>
          <w:rFonts w:ascii="Calibri" w:eastAsia="Times New Roman" w:hAnsi="Calibri" w:cs="Calibri"/>
          <w:color w:val="000000"/>
          <w:lang w:val="en-GB" w:eastAsia="sv-SE"/>
        </w:rPr>
      </w:pPr>
    </w:p>
    <w:sectPr w:rsidR="004C240B" w:rsidRPr="00AB654B" w:rsidSect="00AB654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AB5045"/>
    <w:multiLevelType w:val="hybridMultilevel"/>
    <w:tmpl w:val="B4E652FC"/>
    <w:lvl w:ilvl="0" w:tplc="129E8E0A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29E"/>
    <w:rsid w:val="0000272A"/>
    <w:rsid w:val="00053030"/>
    <w:rsid w:val="00090C13"/>
    <w:rsid w:val="000D299F"/>
    <w:rsid w:val="0015770A"/>
    <w:rsid w:val="00161252"/>
    <w:rsid w:val="00166B71"/>
    <w:rsid w:val="001D0FDC"/>
    <w:rsid w:val="002276D2"/>
    <w:rsid w:val="0023763E"/>
    <w:rsid w:val="0024559C"/>
    <w:rsid w:val="00287B26"/>
    <w:rsid w:val="002A0170"/>
    <w:rsid w:val="002E28D9"/>
    <w:rsid w:val="002F4AE9"/>
    <w:rsid w:val="00344693"/>
    <w:rsid w:val="00380E40"/>
    <w:rsid w:val="0040329E"/>
    <w:rsid w:val="00422A1B"/>
    <w:rsid w:val="004253BF"/>
    <w:rsid w:val="004900FE"/>
    <w:rsid w:val="004A684E"/>
    <w:rsid w:val="004B4DC7"/>
    <w:rsid w:val="004C240B"/>
    <w:rsid w:val="004E6586"/>
    <w:rsid w:val="00510DD3"/>
    <w:rsid w:val="00516A34"/>
    <w:rsid w:val="005837E6"/>
    <w:rsid w:val="006077F9"/>
    <w:rsid w:val="0061504D"/>
    <w:rsid w:val="00630EC0"/>
    <w:rsid w:val="00632E68"/>
    <w:rsid w:val="006505E9"/>
    <w:rsid w:val="006F3882"/>
    <w:rsid w:val="0074479A"/>
    <w:rsid w:val="007524FE"/>
    <w:rsid w:val="00775893"/>
    <w:rsid w:val="00780DDB"/>
    <w:rsid w:val="007A7ABF"/>
    <w:rsid w:val="008431ED"/>
    <w:rsid w:val="00845715"/>
    <w:rsid w:val="00965BED"/>
    <w:rsid w:val="009E0359"/>
    <w:rsid w:val="009F290C"/>
    <w:rsid w:val="00A27334"/>
    <w:rsid w:val="00A27F40"/>
    <w:rsid w:val="00A76144"/>
    <w:rsid w:val="00AB654B"/>
    <w:rsid w:val="00AF271D"/>
    <w:rsid w:val="00B26C21"/>
    <w:rsid w:val="00B3561D"/>
    <w:rsid w:val="00BC4123"/>
    <w:rsid w:val="00C64F86"/>
    <w:rsid w:val="00C74B73"/>
    <w:rsid w:val="00C75748"/>
    <w:rsid w:val="00C77388"/>
    <w:rsid w:val="00C82F45"/>
    <w:rsid w:val="00CA64AC"/>
    <w:rsid w:val="00D05E55"/>
    <w:rsid w:val="00DA5F60"/>
    <w:rsid w:val="00DF688B"/>
    <w:rsid w:val="00E27288"/>
    <w:rsid w:val="00F245CC"/>
    <w:rsid w:val="00FF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592D2"/>
  <w15:docId w15:val="{84F66625-1C41-4CA4-A1B9-7BCE5A16D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61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61252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4469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4469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4469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4469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44693"/>
    <w:rPr>
      <w:b/>
      <w:bCs/>
      <w:sz w:val="20"/>
      <w:szCs w:val="20"/>
    </w:rPr>
  </w:style>
  <w:style w:type="table" w:styleId="Tabellrutnt">
    <w:name w:val="Table Grid"/>
    <w:basedOn w:val="Normaltabell"/>
    <w:uiPriority w:val="59"/>
    <w:rsid w:val="00AB6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000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ophiahemmet Högskola</Company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Rossen</dc:creator>
  <cp:lastModifiedBy>Jenny Rossen</cp:lastModifiedBy>
  <cp:revision>5</cp:revision>
  <cp:lastPrinted>2021-03-03T10:23:00Z</cp:lastPrinted>
  <dcterms:created xsi:type="dcterms:W3CDTF">2021-03-03T10:07:00Z</dcterms:created>
  <dcterms:modified xsi:type="dcterms:W3CDTF">2021-06-16T14:16:00Z</dcterms:modified>
</cp:coreProperties>
</file>